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97A" w:rsidRDefault="008E297A" w:rsidP="008E297A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8E297A" w:rsidRDefault="008E297A" w:rsidP="008E297A">
      <w:pPr>
        <w:rPr>
          <w:b/>
        </w:rPr>
      </w:pPr>
      <w:r>
        <w:rPr>
          <w:b/>
        </w:rPr>
        <w:t>Table S2. SNPE Probe Sequences and Pools</w:t>
      </w:r>
    </w:p>
    <w:p w:rsidR="008E297A" w:rsidRDefault="008E297A" w:rsidP="008E297A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7"/>
        <w:gridCol w:w="1073"/>
        <w:gridCol w:w="4028"/>
        <w:gridCol w:w="644"/>
        <w:gridCol w:w="1172"/>
        <w:gridCol w:w="764"/>
        <w:gridCol w:w="1218"/>
      </w:tblGrid>
      <w:tr w:rsidR="008E297A" w:rsidRPr="007F49BE" w:rsidTr="008A6FCF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Rea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Region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Sequence (5' to 3'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97A" w:rsidRPr="00597C7C" w:rsidRDefault="008E297A" w:rsidP="008A6F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  <w:r w:rsidRPr="00597C7C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  <w:t>Size (</w:t>
            </w:r>
            <w:proofErr w:type="spellStart"/>
            <w:r w:rsidRPr="00597C7C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  <w:t>nt</w:t>
            </w:r>
            <w:proofErr w:type="spellEnd"/>
            <w:r w:rsidRPr="00597C7C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Strand Probe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Tm (</w:t>
            </w:r>
            <w:proofErr w:type="spellStart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en-US"/>
              </w:rPr>
              <w:t>o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C</w:t>
            </w:r>
            <w:proofErr w:type="spellEnd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)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Final Con.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n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M</w:t>
            </w:r>
            <w:proofErr w:type="spellEnd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)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KRAS 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4 / 12</w:t>
            </w:r>
          </w:p>
        </w:tc>
        <w:tc>
          <w:tcPr>
            <w:tcW w:w="21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ACTTGTGGTAGTTGGAGCT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7.84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5 / 1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  <w:lang w:eastAsia="en-US"/>
              </w:rPr>
              <w:t>GATC</w:t>
            </w: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GTACTTGTGGTAGTTGGAGCT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2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7 / 1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  <w:lang w:eastAsia="en-US"/>
              </w:rPr>
              <w:t>GATCGATCGATC</w:t>
            </w: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TGTGGTAGTTGGAGCTGG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.1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8 / 1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  <w:lang w:eastAsia="en-US"/>
              </w:rPr>
              <w:t>GATCGATCGATCGATC</w:t>
            </w: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GATGTGGTAGTTGGAGCTGGT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5.6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1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8 CTCATTGCACTGTACTCCTCT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9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2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5 ATTCTCGACACAGCAGGT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4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3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2 CCTCATTGCACTGTACTCCT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1.2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5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36 / 14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9 GTCTTACTTAGCTGTCTTGTCTTT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2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00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37 / 14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10 C10 T36 GAATTCCTTTTATTGAAACATCA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8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4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0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NRAS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5 / 1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2 CTGGTGGTGGTTGGAGCA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6.9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7 / 1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8 GGTGGTGGTTGGAGCAGG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7.4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8 / 1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2 GTCAGTGCGCTTTTCCCAAC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9.3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2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1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7 CTCATGGCACTGTACTCTTCT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9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63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2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3 GACATACTGGATACAGCTGGA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5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3 / 6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9 CTCTCATGGCACTGTACTCTT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4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BRA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-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74 / 592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15 CATGAAGACCTCACAGTAAA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6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81 / 594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1 ACCTCACAGTAAAAATAGGT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4.8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82 / 594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5 GATTTCACTGTAGCTAGACCAA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8.9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25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86 / 596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3 GAGATTTCACTGTAGCTAGA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2.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89 / 597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9 GTAAAAATAGGTGATTTTGG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3.9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0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790 / 597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5 CATCGAGATTTCACTGTAGC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8.5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50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BRA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-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799(A) / 6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13 GGTGATTTTGGTCTAGCTACA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6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799(G) / 6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19 GGTGATTTTGGTCTAGCTACA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.2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800 / 6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26 GGACCCACTCCATCGAGATT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6.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1798 / 6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2 GGTGATTTTGGTCTAGCTAC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8.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1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1801 / 601 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39 GGACCCACTCCATCGAGAT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5.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2/ 46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5 GGGACAAAGAATTGGATCT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8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</w:tr>
      <w:tr w:rsidR="008E297A" w:rsidRPr="007F49BE" w:rsidTr="008A6FCF">
        <w:trPr>
          <w:trHeight w:val="315"/>
        </w:trPr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3 / 46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T49 CCTTGTAGACTGTTCCAAATG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7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antisen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60.5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93</w:t>
            </w:r>
          </w:p>
        </w:tc>
      </w:tr>
      <w:tr w:rsidR="008E297A" w:rsidRPr="007F49BE" w:rsidTr="008A6FCF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* Poly T tails or GATC repeats were omitted for Tm calculation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97A" w:rsidRPr="007F49BE" w:rsidRDefault="008E297A" w:rsidP="008A6FC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97A" w:rsidRPr="007F49BE" w:rsidRDefault="008E297A" w:rsidP="008A6FC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</w:p>
        </w:tc>
      </w:tr>
    </w:tbl>
    <w:p w:rsidR="008E297A" w:rsidRDefault="008E297A" w:rsidP="008E297A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C33B95" w:rsidRDefault="008E297A">
      <w:bookmarkStart w:id="0" w:name="_GoBack"/>
      <w:bookmarkEnd w:id="0"/>
    </w:p>
    <w:sectPr w:rsidR="00C33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97A"/>
    <w:rsid w:val="00362DEF"/>
    <w:rsid w:val="0048546D"/>
    <w:rsid w:val="005B4BB7"/>
    <w:rsid w:val="008E297A"/>
    <w:rsid w:val="00B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9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9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Chang</dc:creator>
  <cp:lastModifiedBy>Ken Chang</cp:lastModifiedBy>
  <cp:revision>1</cp:revision>
  <dcterms:created xsi:type="dcterms:W3CDTF">2013-05-06T13:23:00Z</dcterms:created>
  <dcterms:modified xsi:type="dcterms:W3CDTF">2013-05-06T13:24:00Z</dcterms:modified>
</cp:coreProperties>
</file>